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bookmarkStart w:id="1" w:name="_Hlk147134696"/>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9165BA7" w:rsidR="00F102CC" w:rsidRPr="003D5AF6" w:rsidRDefault="00C107E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bookmarkEnd w:id="1"/>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107EA"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C107EA" w:rsidRDefault="00C107EA" w:rsidP="00C107EA">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C107EA" w:rsidRPr="003D5AF6" w:rsidRDefault="00C107EA" w:rsidP="00C107EA">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5DA0A0A" w:rsidR="00C107EA" w:rsidRPr="003D5AF6" w:rsidRDefault="00C107EA" w:rsidP="00C107E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107EA"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C107EA" w:rsidRPr="003D5AF6" w:rsidRDefault="00C107EA" w:rsidP="00C107EA">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C107EA" w:rsidRDefault="00C107EA" w:rsidP="00C107EA">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C107EA" w:rsidRDefault="00C107EA" w:rsidP="00C107EA">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107EA"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C107EA" w:rsidRDefault="00C107EA" w:rsidP="00C107EA">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C107EA" w:rsidRDefault="00C107EA" w:rsidP="00C107E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C107EA" w:rsidRDefault="00C107EA" w:rsidP="00C107E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107EA"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C107EA" w:rsidRDefault="00C107EA" w:rsidP="00C107EA">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C107EA" w:rsidRPr="003D5AF6" w:rsidRDefault="00C107EA" w:rsidP="00C107EA">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8805CCD" w:rsidR="00C107EA" w:rsidRPr="003D5AF6" w:rsidRDefault="00C107EA" w:rsidP="00C107E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107EA"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C107EA" w:rsidRPr="003D5AF6" w:rsidRDefault="00C107EA" w:rsidP="00C107EA">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C107EA" w:rsidRDefault="00C107EA" w:rsidP="00C107EA">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C107EA" w:rsidRDefault="00C107EA" w:rsidP="00C107EA">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C107EA"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C107EA" w:rsidRDefault="00C107EA" w:rsidP="00C107EA">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C107EA" w:rsidRDefault="00C107EA" w:rsidP="00C107E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C107EA" w:rsidRDefault="00C107EA" w:rsidP="00C107E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107EA"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C107EA" w:rsidRDefault="00C107EA" w:rsidP="00C107EA">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C107EA" w:rsidRPr="003D5AF6" w:rsidRDefault="00C107EA" w:rsidP="00C107EA">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9DF501B" w:rsidR="00C107EA" w:rsidRPr="003D5AF6" w:rsidRDefault="00C107EA" w:rsidP="00C107E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107EA"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C107EA" w:rsidRDefault="00C107EA" w:rsidP="00C107EA">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C107EA" w:rsidRPr="003D5AF6" w:rsidRDefault="00C107EA" w:rsidP="00C107EA">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45D446C" w:rsidR="00C107EA" w:rsidRPr="003D5AF6" w:rsidRDefault="00C107EA" w:rsidP="00C107E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107EA"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C107EA" w:rsidRPr="003D5AF6" w:rsidRDefault="00C107EA" w:rsidP="00C107EA">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C107EA" w:rsidRDefault="00C107EA" w:rsidP="00C107EA">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C107EA" w:rsidRDefault="00C107EA" w:rsidP="00C107EA">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107EA"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C107EA" w:rsidRDefault="00C107EA" w:rsidP="00C107EA">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C107EA" w:rsidRDefault="00C107EA" w:rsidP="00C107E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C107EA" w:rsidRDefault="00C107EA" w:rsidP="00C107E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107EA"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C107EA" w:rsidRDefault="00C107EA" w:rsidP="00C107EA">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C107EA" w:rsidRPr="003D5AF6" w:rsidRDefault="00C107EA" w:rsidP="00C107EA">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2D7A112" w:rsidR="00C107EA" w:rsidRPr="003D5AF6" w:rsidRDefault="00C107EA" w:rsidP="00C107E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107EA"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C107EA" w:rsidRDefault="00C107EA" w:rsidP="00C107EA">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C107EA" w:rsidRPr="003D5AF6" w:rsidRDefault="00C107EA" w:rsidP="00C107EA">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EC9A3F5" w:rsidR="00C107EA" w:rsidRPr="003D5AF6" w:rsidRDefault="00C107EA" w:rsidP="00C107E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107EA"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C107EA" w:rsidRPr="003D5AF6" w:rsidRDefault="00C107EA" w:rsidP="00C107EA">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C107EA" w:rsidRDefault="00C107EA" w:rsidP="00C107EA">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C107EA" w:rsidRDefault="00C107EA" w:rsidP="00C107EA">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107EA"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C107EA" w:rsidRDefault="00C107EA" w:rsidP="00C107EA">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C107EA" w:rsidRDefault="00C107EA" w:rsidP="00C107E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C107EA" w:rsidRDefault="00C107EA" w:rsidP="00C107E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107EA"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C107EA" w:rsidRDefault="00C107EA" w:rsidP="00C107EA">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C107EA" w:rsidRPr="003D5AF6" w:rsidRDefault="00C107EA" w:rsidP="00C107EA">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B2388B6" w:rsidR="00C107EA" w:rsidRPr="003D5AF6" w:rsidRDefault="00C107EA" w:rsidP="00C107E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107EA"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C107EA" w:rsidRDefault="00C107EA" w:rsidP="00C107EA">
            <w:pPr>
              <w:rPr>
                <w:rFonts w:ascii="Noto Sans" w:eastAsia="Noto Sans" w:hAnsi="Noto Sans" w:cs="Noto Sans"/>
                <w:color w:val="434343"/>
                <w:sz w:val="18"/>
                <w:szCs w:val="18"/>
              </w:rPr>
            </w:pPr>
            <w:bookmarkStart w:id="2" w:name="_Hlk147134795"/>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C107EA" w:rsidRPr="003D5AF6" w:rsidRDefault="00C107EA" w:rsidP="00C107EA">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6D25778" w:rsidR="00C107EA" w:rsidRPr="003D5AF6" w:rsidRDefault="00C107EA" w:rsidP="00C107E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bookmarkEnd w:id="2"/>
      <w:tr w:rsidR="00C107EA"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C107EA" w:rsidRPr="003D5AF6" w:rsidRDefault="00C107EA" w:rsidP="00C107EA">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C107EA" w:rsidRDefault="00C107EA" w:rsidP="00C107EA">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C107EA" w:rsidRDefault="00C107EA" w:rsidP="00C107EA">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107EA"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C107EA" w:rsidRDefault="00C107EA" w:rsidP="00C107E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C107EA" w:rsidRDefault="00C107EA" w:rsidP="00C107EA">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C107EA" w:rsidRDefault="00C107EA" w:rsidP="00C107E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107EA"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C107EA" w:rsidRDefault="00C107EA" w:rsidP="00C107EA">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 xml:space="preserve">sex,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278653F" w14:textId="101B641D" w:rsidR="00C107EA" w:rsidRPr="00091214" w:rsidRDefault="00B61D9C" w:rsidP="00C107EA">
            <w:pPr>
              <w:pStyle w:val="NormalWeb"/>
              <w:rPr>
                <w:rFonts w:ascii="Arial" w:hAnsi="Arial" w:cs="Arial"/>
              </w:rPr>
            </w:pPr>
            <w:r w:rsidRPr="00091214">
              <w:rPr>
                <w:rFonts w:ascii="Arial" w:hAnsi="Arial" w:cs="Arial"/>
                <w:sz w:val="18"/>
                <w:szCs w:val="18"/>
              </w:rPr>
              <w:t xml:space="preserve">Methods, Participants </w:t>
            </w:r>
            <w:r w:rsidRPr="00091214">
              <w:rPr>
                <w:rFonts w:ascii="MS Gothic" w:eastAsia="MS Gothic" w:hAnsi="MS Gothic" w:cs="MS Gothic" w:hint="eastAsia"/>
                <w:sz w:val="18"/>
                <w:szCs w:val="18"/>
              </w:rPr>
              <w:t> </w:t>
            </w:r>
          </w:p>
          <w:p w14:paraId="2056814C" w14:textId="11B84680" w:rsidR="00C107EA" w:rsidRPr="003D5AF6" w:rsidRDefault="00C107EA" w:rsidP="00C107EA">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C107EA" w:rsidRDefault="00C107EA" w:rsidP="00C107EA">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3" w:name="_ff5b8dustxkx" w:colFirst="0" w:colLast="0"/>
      <w:bookmarkEnd w:id="3"/>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107EA"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C107EA" w:rsidRDefault="00C107EA" w:rsidP="00C107EA">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C107EA" w:rsidRPr="003D5AF6" w:rsidRDefault="00C107EA" w:rsidP="00C107EA">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11BDC9A" w:rsidR="00C107EA" w:rsidRPr="003D5AF6" w:rsidRDefault="00C107EA" w:rsidP="00C107E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107EA"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C107EA" w:rsidRPr="003D5AF6" w:rsidRDefault="00C107EA" w:rsidP="00C107EA">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C107EA" w:rsidRDefault="00C107EA" w:rsidP="00C107E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C107EA" w:rsidRDefault="00C107EA" w:rsidP="00C107E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107EA"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C107EA" w:rsidRDefault="00C107EA" w:rsidP="00C107EA">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C107EA" w:rsidRDefault="00C107EA" w:rsidP="00C107E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C107EA" w:rsidRDefault="00C107EA" w:rsidP="00C107E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107EA"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C107EA" w:rsidRDefault="00C107EA" w:rsidP="00C107EA">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C107EA" w:rsidRPr="003D5AF6" w:rsidRDefault="00C107EA" w:rsidP="00C107EA">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84BE95D" w:rsidR="00C107EA" w:rsidRPr="003D5AF6" w:rsidRDefault="00C107EA" w:rsidP="00C107E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107EA"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C107EA" w:rsidRPr="003D5AF6" w:rsidRDefault="00C107EA" w:rsidP="00C107EA">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C107EA" w:rsidRDefault="00C107EA" w:rsidP="00C107E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C107EA" w:rsidRDefault="00C107EA" w:rsidP="00C107E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107EA"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C107EA" w:rsidRDefault="00C107EA" w:rsidP="00C107E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Experimental study design (statistics details) *</w:t>
            </w:r>
          </w:p>
        </w:tc>
      </w:tr>
      <w:tr w:rsidR="00C107EA"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C107EA" w:rsidRDefault="00C107EA" w:rsidP="00C107EA">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C107EA" w:rsidRDefault="00C107EA" w:rsidP="00C107E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C107EA" w:rsidRDefault="00C107EA" w:rsidP="00C107E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107EA"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C107EA" w:rsidRDefault="00C107EA" w:rsidP="00C107EA">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28C6840" w:rsidR="00C107EA" w:rsidRPr="003D5AF6" w:rsidRDefault="00B61D9C" w:rsidP="00C107E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C107EA" w:rsidRPr="003D5AF6" w:rsidRDefault="00C107EA" w:rsidP="00C107EA">
            <w:pPr>
              <w:spacing w:line="225" w:lineRule="auto"/>
              <w:rPr>
                <w:rFonts w:ascii="Noto Sans" w:eastAsia="Noto Sans" w:hAnsi="Noto Sans" w:cs="Noto Sans"/>
                <w:bCs/>
                <w:color w:val="434343"/>
                <w:sz w:val="18"/>
                <w:szCs w:val="18"/>
              </w:rPr>
            </w:pPr>
          </w:p>
        </w:tc>
      </w:tr>
      <w:tr w:rsidR="00C107EA"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C107EA" w:rsidRDefault="00C107EA" w:rsidP="00C107EA">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C107EA" w:rsidRPr="003D5AF6" w:rsidRDefault="00C107EA" w:rsidP="00C107EA">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3B926BF" w:rsidR="00C107EA" w:rsidRDefault="00C107EA" w:rsidP="00C107EA">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C107EA"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C107EA" w:rsidRDefault="00C107EA" w:rsidP="00C107EA">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C107EA" w:rsidRPr="003D5AF6" w:rsidRDefault="00C107EA" w:rsidP="00C107EA">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5654DD6" w:rsidR="00C107EA" w:rsidRPr="003D5AF6" w:rsidRDefault="00C107EA" w:rsidP="00C107EA">
            <w:pPr>
              <w:spacing w:line="225" w:lineRule="auto"/>
              <w:rPr>
                <w:rFonts w:ascii="Noto Sans" w:eastAsia="Noto Sans" w:hAnsi="Noto Sans" w:cs="Noto Sans"/>
                <w:bCs/>
                <w:color w:val="434343"/>
                <w:sz w:val="18"/>
                <w:szCs w:val="18"/>
              </w:rPr>
            </w:pPr>
            <w:bookmarkStart w:id="4" w:name="_Hlk147134891"/>
            <w:r>
              <w:rPr>
                <w:rFonts w:ascii="Noto Sans" w:eastAsia="Noto Sans" w:hAnsi="Noto Sans" w:cs="Noto Sans"/>
                <w:bCs/>
                <w:color w:val="434343"/>
                <w:sz w:val="18"/>
                <w:szCs w:val="18"/>
              </w:rPr>
              <w:t>N/A</w:t>
            </w:r>
            <w:bookmarkEnd w:id="4"/>
          </w:p>
        </w:tc>
      </w:tr>
      <w:tr w:rsidR="00C107EA"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C107EA" w:rsidRDefault="00C107EA" w:rsidP="00C107EA">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5A3865CA" w:rsidR="00C107EA" w:rsidRPr="003D5AF6" w:rsidRDefault="00B61D9C" w:rsidP="00C107E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w:t>
            </w:r>
            <w:r w:rsidRPr="00B61D9C">
              <w:rPr>
                <w:rFonts w:ascii="Noto Sans" w:eastAsia="Noto Sans" w:hAnsi="Noto Sans" w:cs="Noto Sans"/>
                <w:bCs/>
                <w:color w:val="434343"/>
                <w:sz w:val="18"/>
                <w:szCs w:val="18"/>
              </w:rPr>
              <w:t xml:space="preserve">Exclusion criteria </w:t>
            </w:r>
            <w:r w:rsidRPr="00B61D9C">
              <w:rPr>
                <w:rFonts w:ascii="MS Gothic" w:eastAsia="MS Gothic" w:hAnsi="MS Gothic" w:cs="MS Gothic" w:hint="eastAsia"/>
                <w:bCs/>
                <w:color w:val="434343"/>
                <w:sz w:val="18"/>
                <w:szCs w:val="18"/>
              </w:rPr>
              <w:t>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E54F005" w:rsidR="00C107EA" w:rsidRPr="003D5AF6" w:rsidRDefault="00C107EA" w:rsidP="00C107EA">
            <w:pPr>
              <w:spacing w:line="225" w:lineRule="auto"/>
              <w:rPr>
                <w:rFonts w:ascii="Noto Sans" w:eastAsia="Noto Sans" w:hAnsi="Noto Sans" w:cs="Noto Sans"/>
                <w:bCs/>
                <w:color w:val="434343"/>
                <w:sz w:val="18"/>
                <w:szCs w:val="18"/>
              </w:rPr>
            </w:pPr>
          </w:p>
        </w:tc>
      </w:tr>
      <w:tr w:rsidR="00C107EA"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C107EA" w:rsidRPr="003D5AF6" w:rsidRDefault="00C107EA" w:rsidP="00C107EA">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C107EA" w:rsidRDefault="00C107EA" w:rsidP="00C107E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C107EA" w:rsidRDefault="00C107EA" w:rsidP="00C107E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107EA"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C107EA" w:rsidRDefault="00C107EA" w:rsidP="00C107EA">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C107EA" w:rsidRDefault="00C107EA" w:rsidP="00C107E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C107EA" w:rsidRDefault="00C107EA" w:rsidP="00C107E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107EA"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C107EA" w:rsidRDefault="00C107EA" w:rsidP="00C107EA">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C107EA" w:rsidRPr="003D5AF6" w:rsidRDefault="00C107EA" w:rsidP="00C107EA">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4B7A267F" w:rsidR="00C107EA" w:rsidRPr="003D5AF6" w:rsidRDefault="00C107EA" w:rsidP="00C107E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107EA"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C107EA" w:rsidRDefault="00C107EA" w:rsidP="00C107EA">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C107EA" w:rsidRPr="003D5AF6" w:rsidRDefault="00C107EA" w:rsidP="00C107EA">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1B83A86C" w:rsidR="00C107EA" w:rsidRPr="003D5AF6" w:rsidRDefault="00C107EA" w:rsidP="00C107EA">
            <w:pPr>
              <w:spacing w:line="225" w:lineRule="auto"/>
              <w:rPr>
                <w:rFonts w:ascii="Noto Sans" w:eastAsia="Noto Sans" w:hAnsi="Noto Sans" w:cs="Noto Sans"/>
                <w:bCs/>
                <w:color w:val="434343"/>
                <w:sz w:val="18"/>
                <w:szCs w:val="18"/>
              </w:rPr>
            </w:pPr>
            <w:bookmarkStart w:id="5" w:name="_Hlk147135055"/>
            <w:r>
              <w:rPr>
                <w:rFonts w:ascii="Noto Sans" w:eastAsia="Noto Sans" w:hAnsi="Noto Sans" w:cs="Noto Sans"/>
                <w:bCs/>
                <w:color w:val="434343"/>
                <w:sz w:val="18"/>
                <w:szCs w:val="18"/>
              </w:rPr>
              <w:t>N/A</w:t>
            </w:r>
            <w:bookmarkEnd w:id="5"/>
          </w:p>
        </w:tc>
      </w:tr>
      <w:tr w:rsidR="00C107EA"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C107EA" w:rsidRPr="003D5AF6" w:rsidRDefault="00C107EA" w:rsidP="00C107EA">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C107EA" w:rsidRDefault="00C107EA" w:rsidP="00C107E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C107EA" w:rsidRDefault="00C107EA" w:rsidP="00C107E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107EA"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C107EA" w:rsidRDefault="00C107EA" w:rsidP="00C107EA">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C107EA" w:rsidRDefault="00C107EA" w:rsidP="00C107E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C107EA" w:rsidRDefault="00C107EA" w:rsidP="00C107E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107EA"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C107EA" w:rsidRDefault="00C107EA" w:rsidP="00C107EA">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3D97F0A" w14:textId="77777777" w:rsidR="0059532B" w:rsidRPr="00091214" w:rsidRDefault="0059532B" w:rsidP="0059532B">
            <w:pPr>
              <w:pStyle w:val="NormalWeb"/>
              <w:rPr>
                <w:rFonts w:ascii="Arial" w:hAnsi="Arial" w:cs="Arial"/>
              </w:rPr>
            </w:pPr>
            <w:r w:rsidRPr="00091214">
              <w:rPr>
                <w:rFonts w:ascii="Arial" w:hAnsi="Arial" w:cs="Arial"/>
                <w:sz w:val="18"/>
                <w:szCs w:val="18"/>
              </w:rPr>
              <w:t xml:space="preserve">Methods, Participants </w:t>
            </w:r>
            <w:r w:rsidRPr="00091214">
              <w:rPr>
                <w:rFonts w:ascii="MS Gothic" w:eastAsia="MS Gothic" w:hAnsi="MS Gothic" w:cs="MS Gothic" w:hint="eastAsia"/>
                <w:sz w:val="18"/>
                <w:szCs w:val="18"/>
              </w:rPr>
              <w:t> </w:t>
            </w:r>
          </w:p>
          <w:p w14:paraId="63CB3013" w14:textId="48587050" w:rsidR="00C107EA" w:rsidRPr="00C107EA" w:rsidRDefault="00C107EA" w:rsidP="00C107EA">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C107EA" w:rsidRPr="003D5AF6" w:rsidRDefault="00C107EA" w:rsidP="00C107EA">
            <w:pPr>
              <w:spacing w:line="225" w:lineRule="auto"/>
              <w:rPr>
                <w:rFonts w:ascii="Noto Sans" w:eastAsia="Noto Sans" w:hAnsi="Noto Sans" w:cs="Noto Sans"/>
                <w:bCs/>
                <w:color w:val="434343"/>
                <w:sz w:val="18"/>
                <w:szCs w:val="18"/>
              </w:rPr>
            </w:pPr>
          </w:p>
        </w:tc>
      </w:tr>
      <w:tr w:rsidR="00C107EA"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C107EA" w:rsidRDefault="00C107EA" w:rsidP="00C107EA">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C107EA" w:rsidRPr="003D5AF6" w:rsidRDefault="00C107EA" w:rsidP="00C107EA">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968CBC3" w:rsidR="00C107EA" w:rsidRPr="003D5AF6" w:rsidRDefault="00C107EA" w:rsidP="00C107E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107EA"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C107EA" w:rsidRDefault="00C107EA" w:rsidP="00C107EA">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C107EA" w:rsidRPr="003D5AF6" w:rsidRDefault="00C107EA" w:rsidP="00C107EA">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7FB4AE2" w:rsidR="00C107EA" w:rsidRPr="003D5AF6" w:rsidRDefault="00C107EA" w:rsidP="00C107E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107EA"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C107EA" w:rsidRPr="003D5AF6" w:rsidRDefault="00C107EA" w:rsidP="00C107EA">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C107EA" w:rsidRDefault="00C107EA" w:rsidP="00C107E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C107EA" w:rsidRDefault="00C107EA" w:rsidP="00C107E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107EA"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C107EA" w:rsidRDefault="00C107EA" w:rsidP="00C107EA">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C107EA" w:rsidRDefault="00C107EA" w:rsidP="00C107E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C107EA" w:rsidRDefault="00C107EA" w:rsidP="00C107E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107EA"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C107EA" w:rsidRDefault="00C107EA" w:rsidP="00C107EA">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C107EA" w:rsidRPr="003D5AF6" w:rsidRDefault="00C107EA" w:rsidP="00C107EA">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C3D3039" w:rsidR="00C107EA" w:rsidRPr="003D5AF6" w:rsidRDefault="00C107EA" w:rsidP="00C107EA">
            <w:pPr>
              <w:spacing w:line="225" w:lineRule="auto"/>
              <w:rPr>
                <w:rFonts w:ascii="Noto Sans" w:eastAsia="Noto Sans" w:hAnsi="Noto Sans" w:cs="Noto Sans"/>
                <w:bCs/>
                <w:color w:val="434343"/>
                <w:sz w:val="18"/>
                <w:szCs w:val="18"/>
              </w:rPr>
            </w:pPr>
            <w:bookmarkStart w:id="6" w:name="_Hlk147135210"/>
            <w:r>
              <w:rPr>
                <w:rFonts w:ascii="Noto Sans" w:eastAsia="Noto Sans" w:hAnsi="Noto Sans" w:cs="Noto Sans"/>
                <w:bCs/>
                <w:color w:val="434343"/>
                <w:sz w:val="18"/>
                <w:szCs w:val="18"/>
              </w:rPr>
              <w:t>N/A</w:t>
            </w:r>
            <w:bookmarkEnd w:id="6"/>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61C3F0C" w14:textId="548A93E2" w:rsidR="0059532B" w:rsidRPr="00091214" w:rsidRDefault="0059532B" w:rsidP="0059532B">
            <w:pPr>
              <w:pStyle w:val="NormalWeb"/>
              <w:rPr>
                <w:rFonts w:ascii="Arial" w:hAnsi="Arial" w:cs="Arial"/>
              </w:rPr>
            </w:pPr>
            <w:r w:rsidRPr="00091214">
              <w:rPr>
                <w:rFonts w:ascii="Arial" w:hAnsi="Arial" w:cs="Arial"/>
                <w:sz w:val="18"/>
                <w:szCs w:val="18"/>
              </w:rPr>
              <w:t xml:space="preserve">Methods, Exclusion </w:t>
            </w:r>
            <w:r w:rsidRPr="00091214">
              <w:rPr>
                <w:rFonts w:ascii="MS Gothic" w:eastAsia="MS Gothic" w:hAnsi="MS Gothic" w:cs="MS Gothic" w:hint="eastAsia"/>
                <w:sz w:val="18"/>
                <w:szCs w:val="18"/>
              </w:rPr>
              <w:t> </w:t>
            </w:r>
          </w:p>
          <w:p w14:paraId="2A306ED2" w14:textId="2FE2AD39"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9798C77" w:rsidR="00F102CC" w:rsidRPr="003D5AF6" w:rsidRDefault="004D40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952C4"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952C4" w:rsidRDefault="00F952C4" w:rsidP="00F952C4">
            <w:pPr>
              <w:rPr>
                <w:rFonts w:ascii="Noto Sans" w:eastAsia="Noto Sans" w:hAnsi="Noto Sans" w:cs="Noto Sans"/>
                <w:color w:val="434343"/>
                <w:sz w:val="18"/>
                <w:szCs w:val="18"/>
              </w:rPr>
            </w:pPr>
            <w:bookmarkStart w:id="7" w:name="_Hlk147135179"/>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FBEE2E1" w:rsidR="00F952C4" w:rsidRPr="00091214" w:rsidRDefault="00F952C4" w:rsidP="00F952C4">
            <w:pPr>
              <w:spacing w:line="225" w:lineRule="auto"/>
              <w:rPr>
                <w:rFonts w:ascii="Arial" w:eastAsia="Noto Sans" w:hAnsi="Arial" w:cs="Arial"/>
                <w:bCs/>
                <w:color w:val="000000" w:themeColor="text1"/>
                <w:sz w:val="18"/>
                <w:szCs w:val="18"/>
              </w:rPr>
            </w:pPr>
            <w:r w:rsidRPr="00091214">
              <w:rPr>
                <w:rFonts w:ascii="Arial" w:eastAsia="Noto Sans" w:hAnsi="Arial" w:cs="Arial"/>
                <w:bCs/>
                <w:color w:val="000000" w:themeColor="text1"/>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952C4" w:rsidRPr="003D5AF6" w:rsidRDefault="00F952C4" w:rsidP="00F952C4">
            <w:pPr>
              <w:spacing w:line="225" w:lineRule="auto"/>
              <w:rPr>
                <w:rFonts w:ascii="Noto Sans" w:eastAsia="Noto Sans" w:hAnsi="Noto Sans" w:cs="Noto Sans"/>
                <w:bCs/>
                <w:color w:val="434343"/>
                <w:sz w:val="18"/>
                <w:szCs w:val="18"/>
              </w:rPr>
            </w:pPr>
          </w:p>
        </w:tc>
      </w:tr>
      <w:tr w:rsidR="00C107EA"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C107EA" w:rsidRDefault="00C107EA" w:rsidP="00C107EA">
            <w:pPr>
              <w:rPr>
                <w:rFonts w:ascii="Noto Sans" w:eastAsia="Noto Sans" w:hAnsi="Noto Sans" w:cs="Noto Sans"/>
                <w:color w:val="434343"/>
                <w:sz w:val="18"/>
                <w:szCs w:val="18"/>
                <w:highlight w:val="white"/>
              </w:rPr>
            </w:pPr>
            <w:bookmarkStart w:id="8" w:name="_Hlk147929884"/>
            <w:bookmarkEnd w:id="7"/>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bookmarkStart w:id="9" w:name="_Hlk147994450"/>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33FE4AA" w14:textId="463F1551" w:rsidR="006660B8" w:rsidRDefault="006660B8" w:rsidP="006660B8">
            <w:r>
              <w:fldChar w:fldCharType="begin"/>
            </w:r>
            <w:r>
              <w:instrText>HYPERLINK "</w:instrText>
            </w:r>
            <w:r w:rsidRPr="006660B8">
              <w:instrText>https://doi.org/10.17632/wvkn5s479j.1</w:instrText>
            </w:r>
            <w:r>
              <w:instrText>"</w:instrText>
            </w:r>
            <w:r>
              <w:fldChar w:fldCharType="separate"/>
            </w:r>
            <w:r w:rsidRPr="00742C7D">
              <w:rPr>
                <w:rStyle w:val="Hyperlink"/>
              </w:rPr>
              <w:t>https://doi.org/10.17632/wvkn5s479j.1</w:t>
            </w:r>
            <w:r>
              <w:fldChar w:fldCharType="end"/>
            </w:r>
          </w:p>
          <w:p w14:paraId="63131582" w14:textId="77777777" w:rsidR="006660B8" w:rsidRDefault="006660B8" w:rsidP="006660B8"/>
          <w:bookmarkEnd w:id="9"/>
          <w:p w14:paraId="78FCD14D" w14:textId="32084B5C" w:rsidR="00C107EA" w:rsidRPr="0059532B" w:rsidRDefault="00C107EA" w:rsidP="00C107EA">
            <w:pPr>
              <w:spacing w:line="225" w:lineRule="auto"/>
              <w:rPr>
                <w:rFonts w:ascii="Noto Sans" w:eastAsia="Noto Sans" w:hAnsi="Noto Sans" w:cs="Noto Sans"/>
                <w:bCs/>
                <w:color w:val="FF0000"/>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C107EA" w:rsidRPr="003D5AF6" w:rsidRDefault="00C107EA" w:rsidP="00C107EA">
            <w:pPr>
              <w:spacing w:line="225" w:lineRule="auto"/>
              <w:rPr>
                <w:rFonts w:ascii="Noto Sans" w:eastAsia="Noto Sans" w:hAnsi="Noto Sans" w:cs="Noto Sans"/>
                <w:bCs/>
                <w:color w:val="434343"/>
                <w:sz w:val="18"/>
                <w:szCs w:val="18"/>
              </w:rPr>
            </w:pPr>
          </w:p>
        </w:tc>
      </w:tr>
      <w:bookmarkEnd w:id="8"/>
      <w:tr w:rsidR="00C107EA"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C107EA" w:rsidRDefault="00C107EA" w:rsidP="00C107EA">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C107EA" w:rsidRPr="003D5AF6" w:rsidRDefault="00C107EA" w:rsidP="00C107EA">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787D524" w:rsidR="00C107EA" w:rsidRPr="003D5AF6" w:rsidRDefault="00C107EA" w:rsidP="00C107E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107EA"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C107EA" w:rsidRPr="003D5AF6" w:rsidRDefault="00C107EA" w:rsidP="00C107EA">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C107EA" w:rsidRDefault="00C107EA" w:rsidP="00C107E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C107EA" w:rsidRDefault="00C107EA" w:rsidP="00C107E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107EA"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C107EA" w:rsidRDefault="00C107EA" w:rsidP="00C107EA">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C107EA" w:rsidRDefault="00C107EA" w:rsidP="00C107E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C107EA" w:rsidRDefault="00C107EA" w:rsidP="00C107E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660B8"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6660B8" w:rsidRDefault="006660B8" w:rsidP="006660B8">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D3509F" w14:textId="77777777" w:rsidR="006660B8" w:rsidRDefault="006660B8" w:rsidP="006660B8">
            <w:hyperlink r:id="rId15" w:history="1">
              <w:r w:rsidRPr="00742C7D">
                <w:rPr>
                  <w:rStyle w:val="Hyperlink"/>
                </w:rPr>
                <w:t>https://doi.org/10.17632/wvkn5s479j.1</w:t>
              </w:r>
            </w:hyperlink>
          </w:p>
          <w:p w14:paraId="0DC8CC4A" w14:textId="77777777" w:rsidR="006660B8" w:rsidRDefault="006660B8" w:rsidP="006660B8"/>
          <w:p w14:paraId="5BB52AB8" w14:textId="663A6220" w:rsidR="006660B8" w:rsidRPr="003D5AF6" w:rsidRDefault="006660B8" w:rsidP="006660B8">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6660B8" w:rsidRPr="003D5AF6" w:rsidRDefault="006660B8" w:rsidP="006660B8">
            <w:pPr>
              <w:spacing w:line="225" w:lineRule="auto"/>
              <w:rPr>
                <w:rFonts w:ascii="Noto Sans" w:eastAsia="Noto Sans" w:hAnsi="Noto Sans" w:cs="Noto Sans"/>
                <w:bCs/>
                <w:color w:val="434343"/>
                <w:sz w:val="18"/>
                <w:szCs w:val="18"/>
              </w:rPr>
            </w:pPr>
          </w:p>
        </w:tc>
      </w:tr>
      <w:tr w:rsidR="0059532B"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59532B" w:rsidRDefault="0059532B" w:rsidP="0059532B">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59532B" w:rsidRPr="003D5AF6" w:rsidRDefault="0059532B" w:rsidP="0059532B">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D63C5C2" w:rsidR="0059532B" w:rsidRPr="003D5AF6" w:rsidRDefault="0059532B" w:rsidP="0059532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9532B"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59532B" w:rsidRDefault="0059532B" w:rsidP="0059532B">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59532B" w:rsidRPr="003D5AF6" w:rsidRDefault="0059532B" w:rsidP="0059532B">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E1F0A24" w:rsidR="0059532B" w:rsidRPr="003D5AF6" w:rsidRDefault="0059532B" w:rsidP="0059532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10" w:name="_qing2gdaj9k6" w:colFirst="0" w:colLast="0"/>
      <w:bookmarkEnd w:id="10"/>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75C90FA" w:rsidR="00F102CC" w:rsidRPr="003D5AF6" w:rsidRDefault="004D40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782D7A">
      <w:pPr>
        <w:spacing w:before="80"/>
      </w:pPr>
      <w:bookmarkStart w:id="11" w:name="_cm0qssfkw66b" w:colFirst="0" w:colLast="0"/>
      <w:bookmarkEnd w:id="11"/>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6">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7"/>
      <w:footerReference w:type="default" r:id="rId18"/>
      <w:headerReference w:type="first" r:id="rId19"/>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92E72F" w14:textId="77777777" w:rsidR="00782D7A" w:rsidRDefault="00782D7A">
      <w:r>
        <w:separator/>
      </w:r>
    </w:p>
  </w:endnote>
  <w:endnote w:type="continuationSeparator" w:id="0">
    <w:p w14:paraId="2E3E4B8A" w14:textId="77777777" w:rsidR="00782D7A" w:rsidRDefault="00782D7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CC"/>
    <w:family w:val="swiss"/>
    <w:pitch w:val="variable"/>
    <w:sig w:usb0="E0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B68645" w14:textId="77777777" w:rsidR="00782D7A" w:rsidRDefault="00782D7A">
      <w:r>
        <w:separator/>
      </w:r>
    </w:p>
  </w:footnote>
  <w:footnote w:type="continuationSeparator" w:id="0">
    <w:p w14:paraId="58CDC6DF" w14:textId="77777777" w:rsidR="00782D7A" w:rsidRDefault="00782D7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05147B3"/>
    <w:multiLevelType w:val="multilevel"/>
    <w:tmpl w:val="E36677B2"/>
    <w:lvl w:ilvl="0">
      <w:start w:val="52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811018077">
    <w:abstractNumId w:val="3"/>
  </w:num>
  <w:num w:numId="2" w16cid:durableId="612177391">
    <w:abstractNumId w:val="1"/>
  </w:num>
  <w:num w:numId="3" w16cid:durableId="315769013">
    <w:abstractNumId w:val="2"/>
  </w:num>
  <w:num w:numId="4" w16cid:durableId="1302734213">
    <w:abstractNumId w:val="4"/>
  </w:num>
  <w:num w:numId="5" w16cid:durableId="8267442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6"/>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91214"/>
    <w:rsid w:val="001B3BCC"/>
    <w:rsid w:val="002209A8"/>
    <w:rsid w:val="002F0E58"/>
    <w:rsid w:val="00342DA2"/>
    <w:rsid w:val="003D5AF6"/>
    <w:rsid w:val="00427975"/>
    <w:rsid w:val="004D40DA"/>
    <w:rsid w:val="004E2C31"/>
    <w:rsid w:val="0059532B"/>
    <w:rsid w:val="005B0259"/>
    <w:rsid w:val="006660B8"/>
    <w:rsid w:val="007054B6"/>
    <w:rsid w:val="00782D7A"/>
    <w:rsid w:val="00972D2C"/>
    <w:rsid w:val="009C7B26"/>
    <w:rsid w:val="00A11E52"/>
    <w:rsid w:val="00B61D9C"/>
    <w:rsid w:val="00BB4B84"/>
    <w:rsid w:val="00BD41E9"/>
    <w:rsid w:val="00C107EA"/>
    <w:rsid w:val="00C84413"/>
    <w:rsid w:val="00F102CC"/>
    <w:rsid w:val="00F91042"/>
    <w:rsid w:val="00F952C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NormalWeb">
    <w:name w:val="Normal (Web)"/>
    <w:basedOn w:val="Normal"/>
    <w:uiPriority w:val="99"/>
    <w:semiHidden/>
    <w:unhideWhenUsed/>
    <w:rsid w:val="00C107EA"/>
    <w:pPr>
      <w:widowControl/>
      <w:spacing w:before="100" w:beforeAutospacing="1" w:after="100" w:afterAutospacing="1"/>
    </w:pPr>
    <w:rPr>
      <w:rFonts w:ascii="Times New Roman" w:eastAsia="Times New Roman" w:hAnsi="Times New Roman" w:cs="Times New Roman"/>
      <w:sz w:val="24"/>
      <w:szCs w:val="24"/>
      <w:lang w:eastAsia="en-US"/>
    </w:rPr>
  </w:style>
  <w:style w:type="character" w:styleId="Hyperlink">
    <w:name w:val="Hyperlink"/>
    <w:basedOn w:val="DefaultParagraphFont"/>
    <w:uiPriority w:val="99"/>
    <w:unhideWhenUsed/>
    <w:rsid w:val="006660B8"/>
    <w:rPr>
      <w:color w:val="0000FF"/>
      <w:u w:val="single"/>
    </w:rPr>
  </w:style>
  <w:style w:type="character" w:styleId="UnresolvedMention">
    <w:name w:val="Unresolved Mention"/>
    <w:basedOn w:val="DefaultParagraphFont"/>
    <w:uiPriority w:val="99"/>
    <w:semiHidden/>
    <w:unhideWhenUsed/>
    <w:rsid w:val="006660B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29125728">
      <w:bodyDiv w:val="1"/>
      <w:marLeft w:val="0"/>
      <w:marRight w:val="0"/>
      <w:marTop w:val="0"/>
      <w:marBottom w:val="0"/>
      <w:divBdr>
        <w:top w:val="none" w:sz="0" w:space="0" w:color="auto"/>
        <w:left w:val="none" w:sz="0" w:space="0" w:color="auto"/>
        <w:bottom w:val="none" w:sz="0" w:space="0" w:color="auto"/>
        <w:right w:val="none" w:sz="0" w:space="0" w:color="auto"/>
      </w:divBdr>
      <w:divsChild>
        <w:div w:id="23751228">
          <w:marLeft w:val="0"/>
          <w:marRight w:val="0"/>
          <w:marTop w:val="0"/>
          <w:marBottom w:val="0"/>
          <w:divBdr>
            <w:top w:val="none" w:sz="0" w:space="0" w:color="auto"/>
            <w:left w:val="none" w:sz="0" w:space="0" w:color="auto"/>
            <w:bottom w:val="none" w:sz="0" w:space="0" w:color="auto"/>
            <w:right w:val="none" w:sz="0" w:space="0" w:color="auto"/>
          </w:divBdr>
        </w:div>
      </w:divsChild>
    </w:div>
    <w:div w:id="1422220563">
      <w:bodyDiv w:val="1"/>
      <w:marLeft w:val="0"/>
      <w:marRight w:val="0"/>
      <w:marTop w:val="0"/>
      <w:marBottom w:val="0"/>
      <w:divBdr>
        <w:top w:val="none" w:sz="0" w:space="0" w:color="auto"/>
        <w:left w:val="none" w:sz="0" w:space="0" w:color="auto"/>
        <w:bottom w:val="none" w:sz="0" w:space="0" w:color="auto"/>
        <w:right w:val="none" w:sz="0" w:space="0" w:color="auto"/>
      </w:divBdr>
      <w:divsChild>
        <w:div w:id="1900091539">
          <w:marLeft w:val="0"/>
          <w:marRight w:val="0"/>
          <w:marTop w:val="0"/>
          <w:marBottom w:val="0"/>
          <w:divBdr>
            <w:top w:val="none" w:sz="0" w:space="0" w:color="auto"/>
            <w:left w:val="none" w:sz="0" w:space="0" w:color="auto"/>
            <w:bottom w:val="none" w:sz="0" w:space="0" w:color="auto"/>
            <w:right w:val="none" w:sz="0" w:space="0" w:color="auto"/>
          </w:divBdr>
          <w:divsChild>
            <w:div w:id="368333826">
              <w:marLeft w:val="0"/>
              <w:marRight w:val="0"/>
              <w:marTop w:val="0"/>
              <w:marBottom w:val="0"/>
              <w:divBdr>
                <w:top w:val="none" w:sz="0" w:space="0" w:color="auto"/>
                <w:left w:val="none" w:sz="0" w:space="0" w:color="auto"/>
                <w:bottom w:val="none" w:sz="0" w:space="0" w:color="auto"/>
                <w:right w:val="none" w:sz="0" w:space="0" w:color="auto"/>
              </w:divBdr>
              <w:divsChild>
                <w:div w:id="19859691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0282819">
      <w:bodyDiv w:val="1"/>
      <w:marLeft w:val="0"/>
      <w:marRight w:val="0"/>
      <w:marTop w:val="0"/>
      <w:marBottom w:val="0"/>
      <w:divBdr>
        <w:top w:val="none" w:sz="0" w:space="0" w:color="auto"/>
        <w:left w:val="none" w:sz="0" w:space="0" w:color="auto"/>
        <w:bottom w:val="none" w:sz="0" w:space="0" w:color="auto"/>
        <w:right w:val="none" w:sz="0" w:space="0" w:color="auto"/>
      </w:divBdr>
      <w:divsChild>
        <w:div w:id="1468007944">
          <w:marLeft w:val="0"/>
          <w:marRight w:val="0"/>
          <w:marTop w:val="0"/>
          <w:marBottom w:val="0"/>
          <w:divBdr>
            <w:top w:val="none" w:sz="0" w:space="0" w:color="auto"/>
            <w:left w:val="none" w:sz="0" w:space="0" w:color="auto"/>
            <w:bottom w:val="none" w:sz="0" w:space="0" w:color="auto"/>
            <w:right w:val="none" w:sz="0" w:space="0" w:color="auto"/>
          </w:divBdr>
          <w:divsChild>
            <w:div w:id="755202079">
              <w:marLeft w:val="0"/>
              <w:marRight w:val="0"/>
              <w:marTop w:val="0"/>
              <w:marBottom w:val="0"/>
              <w:divBdr>
                <w:top w:val="none" w:sz="0" w:space="0" w:color="auto"/>
                <w:left w:val="none" w:sz="0" w:space="0" w:color="auto"/>
                <w:bottom w:val="none" w:sz="0" w:space="0" w:color="auto"/>
                <w:right w:val="none" w:sz="0" w:space="0" w:color="auto"/>
              </w:divBdr>
              <w:divsChild>
                <w:div w:id="14299314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hyperlink" Target="https://doi.org/10.7554/eLife.48175"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17632/wvkn5s479j.1"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4</TotalTime>
  <Pages>6</Pages>
  <Words>1467</Words>
  <Characters>8363</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aniel Wolpert</cp:lastModifiedBy>
  <cp:revision>12</cp:revision>
  <dcterms:created xsi:type="dcterms:W3CDTF">2022-02-28T12:21:00Z</dcterms:created>
  <dcterms:modified xsi:type="dcterms:W3CDTF">2023-10-12T13:15:00Z</dcterms:modified>
</cp:coreProperties>
</file>